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0C9F2" w14:textId="77777777" w:rsidR="00AC537E" w:rsidRPr="00AC537E" w:rsidRDefault="00AC537E" w:rsidP="00AC537E">
      <w:pPr>
        <w:keepNext/>
        <w:outlineLvl w:val="3"/>
        <w:rPr>
          <w:rFonts w:ascii="Times New Roman" w:eastAsia="Calibri" w:hAnsi="Times New Roman" w:cs="Times New Roman"/>
          <w:b/>
          <w:bCs/>
        </w:rPr>
      </w:pPr>
      <w:r w:rsidRPr="00AC537E">
        <w:rPr>
          <w:rFonts w:ascii="Times New Roman" w:eastAsia="Calibri" w:hAnsi="Times New Roman" w:cs="Times New Roman"/>
          <w:b/>
          <w:bCs/>
        </w:rPr>
        <w:t>Appendix 6: Interventions Identified from the Literature Categorized by Social and Economic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C537E" w:rsidRPr="00AC537E" w14:paraId="5196FBA0" w14:textId="77777777" w:rsidTr="00AC537E">
        <w:tc>
          <w:tcPr>
            <w:tcW w:w="9350" w:type="dxa"/>
            <w:shd w:val="clear" w:color="auto" w:fill="A8D08D"/>
          </w:tcPr>
          <w:p w14:paraId="01FFE8EA" w14:textId="77777777" w:rsidR="00AC537E" w:rsidRPr="00AC537E" w:rsidRDefault="00AC537E" w:rsidP="00AC537E">
            <w:pPr>
              <w:keepNext/>
              <w:spacing w:line="240" w:lineRule="auto"/>
              <w:outlineLvl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: Social and Financial Protection for Prevention and Treatment Costs</w:t>
            </w:r>
          </w:p>
        </w:tc>
      </w:tr>
      <w:tr w:rsidR="00AC537E" w:rsidRPr="00AC537E" w14:paraId="54949759" w14:textId="77777777" w:rsidTr="003C3A62">
        <w:tc>
          <w:tcPr>
            <w:tcW w:w="9350" w:type="dxa"/>
          </w:tcPr>
          <w:p w14:paraId="28400B51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Ensure sustainable financing and political support for implementing vector control and disease prevention programs.</w:t>
            </w:r>
          </w:p>
          <w:p w14:paraId="3BFEFA04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mplement protective measures to reduce treatment costs associated with mosquito-borne diseases.</w:t>
            </w:r>
          </w:p>
          <w:p w14:paraId="3FCA5241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ntegrate disease control efforts with local economic development initiatives.</w:t>
            </w:r>
          </w:p>
          <w:p w14:paraId="4FC2698B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Address limited access to health, diagnostic, and treatment services in impoverished and high-risk areas; establish 24-hour laboratory services for rapid diagnosis.</w:t>
            </w:r>
          </w:p>
          <w:p w14:paraId="7057E2D8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Distribute insecticide-treated nets (ITNs).</w:t>
            </w:r>
          </w:p>
          <w:p w14:paraId="76A66124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Targeting Poor Neighborhoods (Poverty):</w:t>
            </w:r>
          </w:p>
          <w:p w14:paraId="67E998D6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Areas with inadequate sanitation and higher poverty rates are key breeding grounds for dengue vectors and should be specifically targeted.</w:t>
            </w:r>
          </w:p>
          <w:p w14:paraId="07994634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Poor health infrastructure and lack of proper waste management create favorable conditions for mosquito proliferation.</w:t>
            </w:r>
          </w:p>
          <w:p w14:paraId="1E26E10E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Provide low-cost and locally available materials for constructing mosquito traps.</w:t>
            </w:r>
          </w:p>
        </w:tc>
      </w:tr>
      <w:tr w:rsidR="00AC537E" w:rsidRPr="00AC537E" w14:paraId="1D0FFAD2" w14:textId="77777777" w:rsidTr="00AC537E">
        <w:tc>
          <w:tcPr>
            <w:tcW w:w="9350" w:type="dxa"/>
            <w:shd w:val="clear" w:color="auto" w:fill="A8D08D"/>
          </w:tcPr>
          <w:p w14:paraId="637F1330" w14:textId="77777777" w:rsidR="00AC537E" w:rsidRPr="00AC537E" w:rsidRDefault="00AC537E" w:rsidP="00AC537E">
            <w:pPr>
              <w:keepNext/>
              <w:spacing w:line="240" w:lineRule="auto"/>
              <w:outlineLvl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: Education</w:t>
            </w:r>
          </w:p>
        </w:tc>
      </w:tr>
      <w:tr w:rsidR="00AC537E" w:rsidRPr="00AC537E" w14:paraId="5024E326" w14:textId="77777777" w:rsidTr="003C3A62">
        <w:tc>
          <w:tcPr>
            <w:tcW w:w="9350" w:type="dxa"/>
          </w:tcPr>
          <w:p w14:paraId="091610BA" w14:textId="77777777" w:rsidR="00AC537E" w:rsidRPr="00AC537E" w:rsidRDefault="00AC537E" w:rsidP="00AC537E">
            <w:pPr>
              <w:numPr>
                <w:ilvl w:val="0"/>
                <w:numId w:val="2"/>
              </w:numPr>
              <w:spacing w:line="256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School-Based Educational Programs</w:t>
            </w:r>
          </w:p>
          <w:p w14:paraId="2E8C5928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mplement awareness programs for students and their families on disease prevention.</w:t>
            </w:r>
          </w:p>
          <w:p w14:paraId="5945261A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Use </w:t>
            </w:r>
            <w:proofErr w:type="spellStart"/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DEAL</w:t>
            </w:r>
            <w:proofErr w:type="spellEnd"/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educational modules in Malaysia to improve knowledge, attitudes, and preventive behaviors.</w:t>
            </w:r>
          </w:p>
          <w:p w14:paraId="4CD393BA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Educate children and their families on mosquito-borne disease risks.</w:t>
            </w:r>
          </w:p>
          <w:p w14:paraId="6BD73011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Develop educational programs for schools and communities to raise awareness and promote behavior change.</w:t>
            </w:r>
          </w:p>
          <w:p w14:paraId="395BF2CA" w14:textId="77777777" w:rsidR="00AC537E" w:rsidRPr="00AC537E" w:rsidRDefault="00AC537E" w:rsidP="00AC537E">
            <w:pPr>
              <w:numPr>
                <w:ilvl w:val="0"/>
                <w:numId w:val="2"/>
              </w:numPr>
              <w:spacing w:line="256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Public Awareness Campaigns</w:t>
            </w:r>
          </w:p>
          <w:p w14:paraId="177DF78B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Distribute visual educational materials for low-literacy populations.</w:t>
            </w:r>
          </w:p>
          <w:p w14:paraId="568E3FE6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Use social media and digital tools for public education.</w:t>
            </w:r>
          </w:p>
          <w:p w14:paraId="2A36416F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Provide visual aids and educational content to improve public awareness, particularly in low-literacy communities.</w:t>
            </w:r>
          </w:p>
          <w:p w14:paraId="7E7901DB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Design multilingual educational initiatives targeting specific population groups.</w:t>
            </w:r>
          </w:p>
          <w:p w14:paraId="03493A27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Strengthen communication channels for timely public engagement during outbreaks.</w:t>
            </w:r>
          </w:p>
          <w:p w14:paraId="2B48ACEE" w14:textId="77777777" w:rsidR="00AC537E" w:rsidRPr="00AC537E" w:rsidRDefault="00AC537E" w:rsidP="00AC537E">
            <w:pPr>
              <w:numPr>
                <w:ilvl w:val="0"/>
                <w:numId w:val="2"/>
              </w:numPr>
              <w:spacing w:line="256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Training of Health Workers</w:t>
            </w:r>
          </w:p>
          <w:p w14:paraId="1E1EFA3C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56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Enhance technical knowledge among health workers for vector control and surveillance program implementation.</w:t>
            </w:r>
          </w:p>
          <w:p w14:paraId="25729D20" w14:textId="77777777" w:rsidR="00AC537E" w:rsidRPr="00AC537E" w:rsidRDefault="00AC537E" w:rsidP="00AC537E">
            <w:pPr>
              <w:numPr>
                <w:ilvl w:val="0"/>
                <w:numId w:val="2"/>
              </w:numPr>
              <w:spacing w:line="256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Community-Based Participation</w:t>
            </w:r>
          </w:p>
          <w:p w14:paraId="3902997C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Encourage and train local communities to identify and eliminate mosquito breeding sites.</w:t>
            </w:r>
          </w:p>
          <w:p w14:paraId="33C7011D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Promote self-care practices and behavior change for sustainable prevention.</w:t>
            </w:r>
          </w:p>
          <w:p w14:paraId="748291EB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Establish Community Working Groups (CWGs) composed of local leaders, health workers, and residents.</w:t>
            </w:r>
          </w:p>
        </w:tc>
      </w:tr>
      <w:tr w:rsidR="00AC537E" w:rsidRPr="00AC537E" w14:paraId="38FFAF5F" w14:textId="77777777" w:rsidTr="00AC537E">
        <w:tc>
          <w:tcPr>
            <w:tcW w:w="9350" w:type="dxa"/>
            <w:shd w:val="clear" w:color="auto" w:fill="A8D08D" w:themeFill="accent6" w:themeFillTint="99"/>
          </w:tcPr>
          <w:p w14:paraId="322B0F88" w14:textId="77777777" w:rsidR="00AC537E" w:rsidRPr="00AC537E" w:rsidRDefault="00AC537E" w:rsidP="00AC537E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: Unemployment and Job Security (Occupational Living Conditions)</w:t>
            </w:r>
          </w:p>
        </w:tc>
      </w:tr>
      <w:tr w:rsidR="00AC537E" w:rsidRPr="00AC537E" w14:paraId="6B563E74" w14:textId="77777777" w:rsidTr="003C3A62">
        <w:tc>
          <w:tcPr>
            <w:tcW w:w="9350" w:type="dxa"/>
          </w:tcPr>
          <w:p w14:paraId="43F7969E" w14:textId="77777777" w:rsidR="00AC537E" w:rsidRPr="00AC537E" w:rsidRDefault="00AC537E" w:rsidP="00AC537E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Targeting High-Risk Occupations</w:t>
            </w:r>
          </w:p>
          <w:p w14:paraId="0C5A13B4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Provide preventive and protective measures for workers in contaminated environments.</w:t>
            </w:r>
          </w:p>
          <w:p w14:paraId="76B28DDE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Deliver educational programs for municipal workers (e.g., in Puducherry, India).</w:t>
            </w:r>
          </w:p>
          <w:p w14:paraId="3AF987AB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Reduce workers’ exposure to disease vectors by improving workplace environments.</w:t>
            </w:r>
          </w:p>
          <w:p w14:paraId="11D67514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Conduct regular inspections and monitoring of occupational settings to eliminate mosquito breeding sites.</w:t>
            </w:r>
          </w:p>
        </w:tc>
      </w:tr>
      <w:tr w:rsidR="00AC537E" w:rsidRPr="00AC537E" w14:paraId="2ACD997F" w14:textId="77777777" w:rsidTr="00AC537E">
        <w:tc>
          <w:tcPr>
            <w:tcW w:w="9350" w:type="dxa"/>
            <w:shd w:val="clear" w:color="auto" w:fill="A8D08D" w:themeFill="accent6" w:themeFillTint="99"/>
          </w:tcPr>
          <w:p w14:paraId="66A6DF33" w14:textId="77777777" w:rsidR="00AC537E" w:rsidRPr="00AC537E" w:rsidRDefault="00AC537E" w:rsidP="00AC537E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egory: Housing, Infrastructure, and Environment</w:t>
            </w:r>
          </w:p>
        </w:tc>
      </w:tr>
      <w:tr w:rsidR="00AC537E" w:rsidRPr="00AC537E" w14:paraId="1CAC8FC7" w14:textId="77777777" w:rsidTr="003C3A62">
        <w:tc>
          <w:tcPr>
            <w:tcW w:w="9350" w:type="dxa"/>
          </w:tcPr>
          <w:p w14:paraId="2C865B2E" w14:textId="77777777" w:rsidR="00AC537E" w:rsidRPr="00AC537E" w:rsidRDefault="00AC537E" w:rsidP="00AC537E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nfrastructure Improvement</w:t>
            </w:r>
          </w:p>
          <w:p w14:paraId="3964B679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Urban design modifications to prevent water accumulation and reduce mosquito habitats</w:t>
            </w:r>
          </w:p>
          <w:p w14:paraId="67B913BA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Maintenance and renovation of storm </w:t>
            </w:r>
            <w:proofErr w:type="gramStart"/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drains</w:t>
            </w:r>
            <w:proofErr w:type="gramEnd"/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to eliminate breeding sites</w:t>
            </w:r>
          </w:p>
          <w:p w14:paraId="4236A342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mproving sanitary conditions in impoverished areas to reduce stagnant water sources and mosquito habitats</w:t>
            </w:r>
          </w:p>
          <w:p w14:paraId="4521E8E7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Use of low-cost technologies to reduce environmental pollution</w:t>
            </w:r>
          </w:p>
          <w:p w14:paraId="40F0BC29" w14:textId="77777777" w:rsidR="00AC537E" w:rsidRPr="00AC537E" w:rsidRDefault="00AC537E" w:rsidP="00AC537E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Environmental Management</w:t>
            </w:r>
          </w:p>
          <w:p w14:paraId="6E6F4D5B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Reducing mosquito breeding sites through waste management and infrastructure upgrades</w:t>
            </w:r>
          </w:p>
          <w:p w14:paraId="3EF77B71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Legal measures for environmental sanitation, including monetary fines for non-compliance with dengue prevention laws</w:t>
            </w:r>
          </w:p>
          <w:p w14:paraId="374780BB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Enforcing regulations for managing mosquito habitats and reducing reproduction sources</w:t>
            </w:r>
          </w:p>
          <w:p w14:paraId="4D22683D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Urban green space management</w:t>
            </w:r>
          </w:p>
          <w:p w14:paraId="3C05D1FD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lastRenderedPageBreak/>
              <w:t>Monitoring and maintenance of public infrastructure, such as storm drains, to prevent water accumulation</w:t>
            </w:r>
          </w:p>
          <w:p w14:paraId="4655AAFB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Prohibition of water containers in cemeteries to prevent mosquito breeding</w:t>
            </w:r>
          </w:p>
          <w:p w14:paraId="5F8D3161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Routine inspections of homes, including commercial properties, vacant lots, and strategic points such as cemeteries and waste sites</w:t>
            </w:r>
          </w:p>
          <w:p w14:paraId="46AC3A0B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Regular monitoring of storm drains as potential breeding and resting sites</w:t>
            </w:r>
          </w:p>
          <w:p w14:paraId="583B8FBC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Research on addressing climate change impacts, such as increased rainfall and temperature, affecting mosquito habitats</w:t>
            </w:r>
          </w:p>
          <w:p w14:paraId="0006140A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Covering water storage containers with mesh or insecticide-treated lids</w:t>
            </w:r>
          </w:p>
          <w:p w14:paraId="043B76F6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Removal of unused small containers</w:t>
            </w:r>
          </w:p>
          <w:p w14:paraId="784F7F1A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Concrete lining of storm drains to prevent water stagnation</w:t>
            </w:r>
          </w:p>
          <w:p w14:paraId="1CCBF7BC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Routine spraying and mosquito trapping</w:t>
            </w:r>
          </w:p>
          <w:p w14:paraId="57EBAF4D" w14:textId="77777777" w:rsidR="00AC537E" w:rsidRPr="00AC537E" w:rsidRDefault="00AC537E" w:rsidP="00AC537E">
            <w:pPr>
              <w:numPr>
                <w:ilvl w:val="0"/>
                <w:numId w:val="4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mproving sewage systems and ensuring proper water flow to avoid stagnation</w:t>
            </w:r>
          </w:p>
          <w:p w14:paraId="07B10C2C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Housing Improvement</w:t>
            </w:r>
          </w:p>
          <w:p w14:paraId="2E2C9661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Promoting the use of window screens, air conditioning, and proper household ventilation</w:t>
            </w:r>
          </w:p>
          <w:p w14:paraId="7F91C906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Modifying housing designs, including gutters and water outlets</w:t>
            </w:r>
          </w:p>
          <w:p w14:paraId="16D9D774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Upgrading public housing and eliminating mosquito breeding sites (e.g., using screened windows or air conditioning)</w:t>
            </w:r>
          </w:p>
          <w:p w14:paraId="3E2B42C0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Altering building designs to reduce mosquito reproduction potential (e.g., covering water containers)</w:t>
            </w:r>
          </w:p>
        </w:tc>
      </w:tr>
      <w:tr w:rsidR="00AC537E" w:rsidRPr="00AC537E" w14:paraId="635E6FC1" w14:textId="77777777" w:rsidTr="00AC537E">
        <w:tc>
          <w:tcPr>
            <w:tcW w:w="9350" w:type="dxa"/>
            <w:shd w:val="clear" w:color="auto" w:fill="A8D08D" w:themeFill="accent6" w:themeFillTint="99"/>
          </w:tcPr>
          <w:p w14:paraId="23147879" w14:textId="77777777" w:rsidR="00AC537E" w:rsidRPr="00AC537E" w:rsidRDefault="00AC537E" w:rsidP="00AC537E">
            <w:pPr>
              <w:keepNext/>
              <w:spacing w:line="240" w:lineRule="auto"/>
              <w:outlineLvl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 xml:space="preserve">Category: Multisectoral, </w:t>
            </w:r>
            <w:r w:rsidRPr="00AC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A8D08D" w:themeFill="accent6" w:themeFillTint="99"/>
              </w:rPr>
              <w:t>Regional</w:t>
            </w:r>
            <w:r w:rsidRPr="00AC53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, and International Efforts by joint initiatives</w:t>
            </w:r>
          </w:p>
        </w:tc>
      </w:tr>
      <w:tr w:rsidR="00AC537E" w:rsidRPr="00AC537E" w14:paraId="3E625406" w14:textId="77777777" w:rsidTr="003C3A62">
        <w:tc>
          <w:tcPr>
            <w:tcW w:w="9350" w:type="dxa"/>
          </w:tcPr>
          <w:p w14:paraId="38F228FD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Global and regional collaborations, such as the World Mosquito Program, to implement and sustain vector control efforts</w:t>
            </w:r>
          </w:p>
          <w:p w14:paraId="3D1B3EA3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Coordination with city councils, private sector actors, and academic institutions</w:t>
            </w:r>
          </w:p>
          <w:p w14:paraId="593ECD0D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ntegration of genomic data with clinical and epidemiological datasets to enhance surveillance and inform intervention planning</w:t>
            </w:r>
          </w:p>
          <w:p w14:paraId="594D63C2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Development and alignment of national and regional strategic vector control programs</w:t>
            </w:r>
          </w:p>
          <w:p w14:paraId="08F8E2DF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Strengthening vector surveillance systems integrated with health information systems</w:t>
            </w:r>
          </w:p>
          <w:p w14:paraId="4F242CDF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Multisectoral partnerships involving education, water, sanitation, and public health sectors</w:t>
            </w:r>
          </w:p>
          <w:p w14:paraId="39DA5921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nclusion of stakeholders—such as local communities and policymakers—in the design and implementation of programs</w:t>
            </w:r>
          </w:p>
          <w:p w14:paraId="089A12F8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Joint monitoring of mosquito density changes associated with temperature and rainfall</w:t>
            </w:r>
          </w:p>
          <w:p w14:paraId="19D66E9E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Cross-border initiatives between countries, such as Mexico and the United States, to prevent reintroduction</w:t>
            </w:r>
          </w:p>
          <w:p w14:paraId="525E518E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Requiring travelers to provide proof of vaccination to prevent disease spread</w:t>
            </w:r>
          </w:p>
          <w:p w14:paraId="076B8A3C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Identification and analysis of transmission patterns</w:t>
            </w:r>
          </w:p>
          <w:p w14:paraId="43A2C483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Border, port, and airport surveillance: regular monitoring of mosquito populations, particularly Aedes species, for detection and control</w:t>
            </w:r>
          </w:p>
          <w:p w14:paraId="5659AF94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Focus on points of entry: inspection and regulation of incoming cargo and travelers</w:t>
            </w:r>
          </w:p>
          <w:p w14:paraId="49B1A060" w14:textId="77777777" w:rsidR="00AC537E" w:rsidRPr="00AC537E" w:rsidRDefault="00AC537E" w:rsidP="00AC537E">
            <w:pPr>
              <w:numPr>
                <w:ilvl w:val="0"/>
                <w:numId w:val="1"/>
              </w:numPr>
              <w:spacing w:line="240" w:lineRule="auto"/>
              <w:contextualSpacing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C537E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Regional coordination: sharing data and surveillance strategies with neighboring countries to synchronize dengue prevention and control actions</w:t>
            </w:r>
          </w:p>
        </w:tc>
      </w:tr>
    </w:tbl>
    <w:p w14:paraId="5D3E3927" w14:textId="77777777" w:rsidR="00AC537E" w:rsidRPr="00AC537E" w:rsidRDefault="00AC537E" w:rsidP="00AC537E">
      <w:pPr>
        <w:rPr>
          <w:rFonts w:ascii="Times New Roman" w:eastAsia="Calibri" w:hAnsi="Times New Roman" w:cs="Times New Roman"/>
        </w:rPr>
      </w:pPr>
    </w:p>
    <w:p w14:paraId="54647305" w14:textId="4DD259C2" w:rsidR="00B3414D" w:rsidRPr="00505782" w:rsidRDefault="00B3414D" w:rsidP="00505782"/>
    <w:sectPr w:rsidR="00B3414D" w:rsidRPr="00505782" w:rsidSect="000D334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D5D2A"/>
    <w:multiLevelType w:val="hybridMultilevel"/>
    <w:tmpl w:val="645A5A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083EAC"/>
    <w:multiLevelType w:val="hybridMultilevel"/>
    <w:tmpl w:val="8A845216"/>
    <w:lvl w:ilvl="0" w:tplc="E1F4DC7E">
      <w:start w:val="35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F75498"/>
    <w:multiLevelType w:val="hybridMultilevel"/>
    <w:tmpl w:val="2B98B9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B65775"/>
    <w:multiLevelType w:val="hybridMultilevel"/>
    <w:tmpl w:val="CE5AF9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71184697">
    <w:abstractNumId w:val="1"/>
  </w:num>
  <w:num w:numId="2" w16cid:durableId="2010327449">
    <w:abstractNumId w:val="3"/>
  </w:num>
  <w:num w:numId="3" w16cid:durableId="1004360065">
    <w:abstractNumId w:val="2"/>
  </w:num>
  <w:num w:numId="4" w16cid:durableId="79913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E"/>
    <w:rsid w:val="000D3349"/>
    <w:rsid w:val="00505782"/>
    <w:rsid w:val="00641D8B"/>
    <w:rsid w:val="006B1F34"/>
    <w:rsid w:val="009B11A8"/>
    <w:rsid w:val="009D2DAE"/>
    <w:rsid w:val="00AC537E"/>
    <w:rsid w:val="00B3414D"/>
    <w:rsid w:val="00BC2808"/>
    <w:rsid w:val="00D6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A955"/>
  <w15:chartTrackingRefBased/>
  <w15:docId w15:val="{26642320-8DD1-4D82-8892-42C08F85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3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D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D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D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D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D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D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vad">
    <w:name w:val="Style javad"/>
    <w:basedOn w:val="TableProfessional"/>
    <w:uiPriority w:val="99"/>
    <w:rsid w:val="00B3414D"/>
    <w:pPr>
      <w:widowControl w:val="0"/>
      <w:spacing w:after="0" w:line="240" w:lineRule="auto"/>
    </w:pPr>
    <w:rPr>
      <w:rFonts w:ascii="B Nazanin" w:eastAsia="Noto Serif CJK SC" w:hAnsi="B Nazanin" w:cs="Mangal"/>
      <w:kern w:val="0"/>
      <w:sz w:val="20"/>
      <w:szCs w:val="21"/>
      <w:lang w:eastAsia="zh-CN" w:bidi="hi-IN"/>
      <w14:ligatures w14:val="none"/>
    </w:rPr>
    <w:tblPr>
      <w:tblStyleRowBandSize w:val="1"/>
    </w:tblPr>
    <w:tblStylePr w:type="firstRow">
      <w:pPr>
        <w:jc w:val="center"/>
      </w:pPr>
      <w:rPr>
        <w:rFonts w:ascii="B Nazanin" w:hAnsi="B Nazanin" w:cs="B Nazanin"/>
        <w:b/>
        <w:bCs/>
        <w:color w:val="000000" w:themeColor="text1"/>
        <w:sz w:val="24"/>
        <w:szCs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AEAAAA" w:themeFill="background2" w:themeFillShade="BF"/>
      </w:tcPr>
    </w:tblStylePr>
    <w:tblStylePr w:type="lastCol">
      <w:pPr>
        <w:jc w:val="center"/>
      </w:pPr>
      <w:rPr>
        <w:rFonts w:ascii="B Nazanin" w:hAnsi="B Nazanin" w:cs="B Nazanin"/>
        <w:bCs/>
        <w:szCs w:val="24"/>
      </w:rPr>
      <w:tblPr/>
      <w:tcPr>
        <w:tcBorders>
          <w:left w:val="nil"/>
        </w:tcBorders>
        <w:vAlign w:val="center"/>
      </w:tcPr>
    </w:tblStylePr>
    <w:tblStylePr w:type="band1Horz">
      <w:pPr>
        <w:jc w:val="center"/>
      </w:pPr>
      <w:rPr>
        <w:rFonts w:ascii="B Nazanin" w:hAnsi="B Nazanin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414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D2D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D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D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D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D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D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DA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DA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D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D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D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DA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D33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B1F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35"/>
    <w:rsid w:val="006B1F34"/>
    <w:rPr>
      <w:i/>
      <w:iCs/>
      <w:color w:val="44546A" w:themeColor="text2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6B1F34"/>
    <w:rPr>
      <w:rFonts w:asciiTheme="majorBidi" w:hAnsiTheme="majorBidi" w:cstheme="majorBidi"/>
      <w:sz w:val="20"/>
      <w:szCs w:val="20"/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6B1F34"/>
    <w:rPr>
      <w:rFonts w:asciiTheme="majorBidi" w:hAnsiTheme="majorBidi" w:cstheme="majorBidi"/>
      <w:kern w:val="0"/>
      <w:sz w:val="20"/>
      <w:szCs w:val="20"/>
      <w:lang w:bidi="fa-IR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6B1F34"/>
    <w:pPr>
      <w:spacing w:after="0" w:line="240" w:lineRule="auto"/>
    </w:pPr>
    <w:rPr>
      <w:rFonts w:asciiTheme="majorBidi" w:hAnsiTheme="majorBidi" w:cstheme="majorBidi"/>
      <w:b/>
      <w:bCs/>
      <w:sz w:val="20"/>
      <w:szCs w:val="20"/>
      <w:lang w:bidi="fa-IR"/>
    </w:rPr>
  </w:style>
  <w:style w:type="character" w:customStyle="1" w:styleId="BodyText2Char">
    <w:name w:val="Body Text 2 Char"/>
    <w:basedOn w:val="DefaultParagraphFont"/>
    <w:link w:val="BodyText2"/>
    <w:uiPriority w:val="99"/>
    <w:rsid w:val="006B1F34"/>
    <w:rPr>
      <w:rFonts w:asciiTheme="majorBidi" w:hAnsiTheme="majorBidi" w:cstheme="majorBidi"/>
      <w:b/>
      <w:bCs/>
      <w:kern w:val="0"/>
      <w:sz w:val="20"/>
      <w:szCs w:val="20"/>
      <w:lang w:bidi="fa-IR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280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2808"/>
    <w:rPr>
      <w:kern w:val="0"/>
      <w:sz w:val="16"/>
      <w:szCs w:val="16"/>
      <w14:ligatures w14:val="none"/>
    </w:rPr>
  </w:style>
  <w:style w:type="character" w:customStyle="1" w:styleId="Char">
    <w:name w:val="اشکال، جداول و نمودارها Char"/>
    <w:basedOn w:val="DefaultParagraphFont"/>
    <w:link w:val="a"/>
    <w:locked/>
    <w:rsid w:val="00505782"/>
    <w:rPr>
      <w:rFonts w:ascii="Times New Roman" w:eastAsia="Times New Roman" w:hAnsi="Times New Roman" w:cs="B Nazanin"/>
      <w:b/>
      <w:bCs/>
      <w:color w:val="1F3864" w:themeColor="accent1" w:themeShade="80"/>
      <w:sz w:val="20"/>
      <w:szCs w:val="20"/>
    </w:rPr>
  </w:style>
  <w:style w:type="paragraph" w:customStyle="1" w:styleId="a">
    <w:name w:val="اشکال، جداول و نمودارها"/>
    <w:basedOn w:val="Caption"/>
    <w:link w:val="Char"/>
    <w:qFormat/>
    <w:rsid w:val="00505782"/>
    <w:pPr>
      <w:tabs>
        <w:tab w:val="left" w:pos="2836"/>
        <w:tab w:val="left" w:pos="5813"/>
      </w:tabs>
      <w:bidi/>
      <w:spacing w:after="0"/>
      <w:jc w:val="center"/>
    </w:pPr>
    <w:rPr>
      <w:rFonts w:ascii="Times New Roman" w:eastAsia="Times New Roman" w:hAnsi="Times New Roman" w:cs="B Nazanin"/>
      <w:b/>
      <w:bCs/>
      <w:i w:val="0"/>
      <w:iCs w:val="0"/>
      <w:color w:val="1F3864" w:themeColor="accent1" w:themeShade="80"/>
      <w:kern w:val="2"/>
      <w:sz w:val="20"/>
      <w:szCs w:val="20"/>
      <w14:ligatures w14:val="standardContextual"/>
    </w:rPr>
  </w:style>
  <w:style w:type="paragraph" w:styleId="NormalWeb">
    <w:name w:val="Normal (Web)"/>
    <w:basedOn w:val="Normal"/>
    <w:uiPriority w:val="99"/>
    <w:unhideWhenUsed/>
    <w:rsid w:val="00505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926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jafarzadeh</dc:creator>
  <cp:keywords/>
  <dc:description/>
  <cp:lastModifiedBy>javad jafarzadeh</cp:lastModifiedBy>
  <cp:revision>7</cp:revision>
  <dcterms:created xsi:type="dcterms:W3CDTF">2025-12-13T06:36:00Z</dcterms:created>
  <dcterms:modified xsi:type="dcterms:W3CDTF">2025-12-13T06:54:00Z</dcterms:modified>
</cp:coreProperties>
</file>